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62E3A" w14:textId="79D809BD" w:rsidR="000D37D8" w:rsidRPr="0071648B" w:rsidRDefault="00545ACE" w:rsidP="000C38C5">
      <w:pPr>
        <w:rPr>
          <w:b/>
          <w:bCs/>
        </w:rPr>
      </w:pPr>
      <w:r>
        <w:rPr>
          <w:b/>
          <w:bCs/>
        </w:rPr>
        <w:t>Supplement</w:t>
      </w:r>
      <w:r w:rsidR="00B62B9B" w:rsidRPr="0071648B">
        <w:rPr>
          <w:b/>
          <w:bCs/>
        </w:rPr>
        <w:t xml:space="preserve"> </w:t>
      </w:r>
      <w:r w:rsidR="006B605F">
        <w:rPr>
          <w:b/>
          <w:bCs/>
        </w:rPr>
        <w:t>Figures</w:t>
      </w:r>
      <w:r w:rsidR="00B62B9B" w:rsidRPr="0071648B">
        <w:rPr>
          <w:b/>
          <w:bCs/>
        </w:rPr>
        <w:t xml:space="preserve">: Sensitivity and Predictive Values for </w:t>
      </w:r>
      <w:r w:rsidR="00BA16F1" w:rsidRPr="0071648B">
        <w:rPr>
          <w:b/>
          <w:bCs/>
        </w:rPr>
        <w:t>PROMIS screeners by M</w:t>
      </w:r>
      <w:r w:rsidR="00B62B9B" w:rsidRPr="0071648B">
        <w:rPr>
          <w:b/>
          <w:bCs/>
        </w:rPr>
        <w:t xml:space="preserve">ultiple </w:t>
      </w:r>
      <w:r w:rsidR="00BA16F1" w:rsidRPr="0071648B">
        <w:rPr>
          <w:b/>
          <w:bCs/>
        </w:rPr>
        <w:t>C</w:t>
      </w:r>
      <w:r w:rsidR="00B62B9B" w:rsidRPr="0071648B">
        <w:rPr>
          <w:b/>
          <w:bCs/>
        </w:rPr>
        <w:t xml:space="preserve">linical </w:t>
      </w:r>
      <w:r w:rsidR="00BA16F1" w:rsidRPr="0071648B">
        <w:rPr>
          <w:b/>
          <w:bCs/>
        </w:rPr>
        <w:t>T</w:t>
      </w:r>
      <w:r w:rsidR="00B62B9B" w:rsidRPr="0071648B">
        <w:rPr>
          <w:b/>
          <w:bCs/>
        </w:rPr>
        <w:t>hresholds</w:t>
      </w:r>
    </w:p>
    <w:p w14:paraId="5E07902F" w14:textId="1D575FC3" w:rsidR="006E6914" w:rsidRPr="00913AFA" w:rsidRDefault="008868F2" w:rsidP="000C38C5">
      <w:r w:rsidRPr="00913AFA">
        <w:t>Figure 1</w:t>
      </w:r>
      <w:r w:rsidR="008C4037">
        <w:t>S</w:t>
      </w:r>
      <w:r w:rsidRPr="00913AFA">
        <w:t>. PROMIS Anxiety screener development</w:t>
      </w:r>
      <w:r w:rsidR="001946C3" w:rsidRPr="00913AFA">
        <w:t xml:space="preserve"> results</w:t>
      </w:r>
      <w:r w:rsidRPr="00913AFA">
        <w:t xml:space="preserve">, </w:t>
      </w:r>
      <w:r w:rsidR="0073166C">
        <w:t>showing predictive values for multiple clinical thresholds</w:t>
      </w:r>
      <w:r w:rsidRPr="00913AFA">
        <w:t xml:space="preserve"> </w:t>
      </w:r>
      <w:r w:rsidR="00025E53">
        <w:t>SF1</w:t>
      </w:r>
      <w:r w:rsidRPr="00913AFA">
        <w:t xml:space="preserve"> = one </w:t>
      </w:r>
      <w:r w:rsidR="00102C00">
        <w:t>item short</w:t>
      </w:r>
      <w:r w:rsidR="00B80F84">
        <w:t xml:space="preserve"> form</w:t>
      </w:r>
      <w:r w:rsidRPr="00913AFA">
        <w:t>. CAT4 = four item fixed CAT score. SF2_1, SF2_2, and SF2_3 indicate the candidate 2-item pairs. SF2_3* is the candidate pair we selected.</w:t>
      </w:r>
      <w:r w:rsidR="002C7A0C">
        <w:t xml:space="preserve"> </w:t>
      </w:r>
      <w:r w:rsidR="00BF2308">
        <w:t xml:space="preserve">PROMIS IDs </w:t>
      </w:r>
      <w:r w:rsidR="00956E38">
        <w:t xml:space="preserve">are: </w:t>
      </w:r>
      <w:r w:rsidR="002C7A0C">
        <w:t>SF</w:t>
      </w:r>
      <w:r w:rsidR="00BF2308">
        <w:t xml:space="preserve">2_1 = </w:t>
      </w:r>
      <w:r w:rsidR="002F46C5">
        <w:t xml:space="preserve">EDANX53, EDANX40; SF2_2 = </w:t>
      </w:r>
      <w:r w:rsidR="000C38C5">
        <w:t>EDANX53, EDANX54; SF2_3 = EDANX53, EDANX41.</w:t>
      </w:r>
    </w:p>
    <w:p w14:paraId="45ACF669" w14:textId="77777777" w:rsidR="008868F2" w:rsidRPr="00913AFA" w:rsidRDefault="008868F2"/>
    <w:p w14:paraId="258220AD" w14:textId="4D781325" w:rsidR="008868F2" w:rsidRPr="00913AFA" w:rsidRDefault="00094EA3">
      <w:r>
        <w:rPr>
          <w:noProof/>
        </w:rPr>
        <w:drawing>
          <wp:inline distT="0" distB="0" distL="0" distR="0" wp14:anchorId="12835D71" wp14:editId="51584D3C">
            <wp:extent cx="5972810" cy="4766945"/>
            <wp:effectExtent l="0" t="0" r="8890" b="0"/>
            <wp:docPr id="1127752561" name="Picture 1" descr="A group of graph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752561" name="Picture 1" descr="A group of graphs with numbers and symbol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A5303" w14:textId="7E82F76F" w:rsidR="001946C3" w:rsidRPr="00913AFA" w:rsidRDefault="001946C3">
      <w:r w:rsidRPr="00913AFA">
        <w:br w:type="page"/>
      </w:r>
    </w:p>
    <w:p w14:paraId="26541612" w14:textId="7C758175" w:rsidR="001946C3" w:rsidRPr="00545ACE" w:rsidRDefault="001946C3" w:rsidP="00155A1F">
      <w:r w:rsidRPr="00913AFA">
        <w:lastRenderedPageBreak/>
        <w:t>Figure 2</w:t>
      </w:r>
      <w:r w:rsidR="006B605F">
        <w:t>S</w:t>
      </w:r>
      <w:r w:rsidRPr="00913AFA">
        <w:t xml:space="preserve">. PROMIS Depression screener results, </w:t>
      </w:r>
      <w:r w:rsidR="00855337">
        <w:t>showing predictive values for multiple clinical thresholds</w:t>
      </w:r>
      <w:r w:rsidRPr="00913AFA">
        <w:t xml:space="preserve"> </w:t>
      </w:r>
      <w:r w:rsidR="00025E53">
        <w:t>SF1</w:t>
      </w:r>
      <w:r w:rsidRPr="00913AFA">
        <w:t xml:space="preserve"> = one </w:t>
      </w:r>
      <w:r w:rsidR="00102C00">
        <w:t>item short</w:t>
      </w:r>
      <w:r w:rsidR="00B80F84">
        <w:t xml:space="preserve"> form</w:t>
      </w:r>
      <w:r w:rsidRPr="00913AFA">
        <w:t>. CAT4 = four item fixed CAT score. SF2_1, SF2_2, and SF2_3 indicate the candidate 2-item pairs. SF2_3* is the candidate pair we selected.</w:t>
      </w:r>
      <w:r w:rsidR="009F0877" w:rsidRPr="00913AFA">
        <w:t xml:space="preserve"> </w:t>
      </w:r>
      <w:r w:rsidR="00743A1E" w:rsidRPr="00545ACE">
        <w:t xml:space="preserve">PROMIS IDs are: SF2_1 = EDDEP29, EDDEP36; SF2_2 = </w:t>
      </w:r>
      <w:r w:rsidR="00155A1F" w:rsidRPr="00545ACE">
        <w:t>EDDEP29, EDDEP41</w:t>
      </w:r>
      <w:r w:rsidR="00743A1E" w:rsidRPr="00545ACE">
        <w:t xml:space="preserve">; SF2_3 = </w:t>
      </w:r>
      <w:r w:rsidR="00155A1F" w:rsidRPr="00545ACE">
        <w:t>EDDEP29, EDDEP04</w:t>
      </w:r>
      <w:r w:rsidR="00743A1E" w:rsidRPr="00545ACE">
        <w:t>.</w:t>
      </w:r>
    </w:p>
    <w:p w14:paraId="69D87740" w14:textId="77777777" w:rsidR="00F87E4E" w:rsidRPr="00545ACE" w:rsidRDefault="00F87E4E" w:rsidP="00155A1F"/>
    <w:p w14:paraId="3A10FE59" w14:textId="558EA765" w:rsidR="001946C3" w:rsidRPr="00913AFA" w:rsidRDefault="00F87E4E" w:rsidP="001946C3">
      <w:r>
        <w:rPr>
          <w:noProof/>
        </w:rPr>
        <w:drawing>
          <wp:inline distT="0" distB="0" distL="0" distR="0" wp14:anchorId="5CB8A3EF" wp14:editId="229A6267">
            <wp:extent cx="5972810" cy="4805045"/>
            <wp:effectExtent l="0" t="0" r="8890" b="0"/>
            <wp:docPr id="667397896" name="Picture 1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397896" name="Picture 1" descr="A group of graphs with numbers and lin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3CA0C" w14:textId="77777777" w:rsidR="001946C3" w:rsidRPr="00913AFA" w:rsidRDefault="001946C3" w:rsidP="001946C3"/>
    <w:p w14:paraId="63304A58" w14:textId="77777777" w:rsidR="00FC118D" w:rsidRDefault="00FC118D">
      <w:r>
        <w:br w:type="page"/>
      </w:r>
    </w:p>
    <w:p w14:paraId="46903025" w14:textId="363653C2" w:rsidR="001946C3" w:rsidRDefault="001946C3" w:rsidP="00E85451">
      <w:r w:rsidRPr="00913AFA">
        <w:t xml:space="preserve">Figure </w:t>
      </w:r>
      <w:r w:rsidR="001E1E65" w:rsidRPr="00913AFA">
        <w:t>3</w:t>
      </w:r>
      <w:r w:rsidR="006B605F">
        <w:t>S</w:t>
      </w:r>
      <w:r w:rsidRPr="00913AFA">
        <w:t xml:space="preserve">. PROMIS Pain Interference screener results, </w:t>
      </w:r>
      <w:r w:rsidR="00855337">
        <w:t>showing predictive values for multiple clinical thresholds</w:t>
      </w:r>
      <w:r w:rsidRPr="00913AFA">
        <w:t xml:space="preserve"> </w:t>
      </w:r>
      <w:r w:rsidR="00025E53">
        <w:t>SF1</w:t>
      </w:r>
      <w:r w:rsidRPr="00913AFA">
        <w:t xml:space="preserve"> = one </w:t>
      </w:r>
      <w:r w:rsidR="00102C00">
        <w:t>item short</w:t>
      </w:r>
      <w:r w:rsidR="00B80F84">
        <w:t xml:space="preserve"> form</w:t>
      </w:r>
      <w:r w:rsidRPr="00913AFA">
        <w:t>. CAT4 = four item fixed CAT score. SF2_1</w:t>
      </w:r>
      <w:r w:rsidR="009377AA" w:rsidRPr="00913AFA">
        <w:t xml:space="preserve"> and </w:t>
      </w:r>
      <w:r w:rsidRPr="00913AFA">
        <w:t>SF2_2</w:t>
      </w:r>
      <w:r w:rsidR="009377AA" w:rsidRPr="00913AFA">
        <w:t xml:space="preserve"> </w:t>
      </w:r>
      <w:r w:rsidRPr="00913AFA">
        <w:t>indicate the candidate 2-item pairs. SF2_</w:t>
      </w:r>
      <w:r w:rsidR="009377AA" w:rsidRPr="00913AFA">
        <w:t>2</w:t>
      </w:r>
      <w:r w:rsidRPr="00913AFA">
        <w:t>* is the candidate pair we selected.</w:t>
      </w:r>
      <w:r w:rsidR="001E75B3">
        <w:t xml:space="preserve"> </w:t>
      </w:r>
      <w:r w:rsidR="001E75B3" w:rsidRPr="001E75B3">
        <w:t xml:space="preserve">PROMIS IDs are: SF2_1 = </w:t>
      </w:r>
      <w:r w:rsidR="000F3218">
        <w:t>PAININ9, PAININ31</w:t>
      </w:r>
      <w:r w:rsidR="001E75B3" w:rsidRPr="001E75B3">
        <w:t>; SF2_2 =</w:t>
      </w:r>
      <w:r w:rsidR="00E85451">
        <w:t xml:space="preserve"> PAININ9, PAININ10.</w:t>
      </w:r>
    </w:p>
    <w:p w14:paraId="670AC386" w14:textId="77777777" w:rsidR="00C168A1" w:rsidRPr="001E75B3" w:rsidRDefault="00C168A1" w:rsidP="00E85451"/>
    <w:p w14:paraId="67E7CA27" w14:textId="3B0835A5" w:rsidR="001E1E65" w:rsidRPr="00913AFA" w:rsidRDefault="002434C5" w:rsidP="001946C3">
      <w:r>
        <w:rPr>
          <w:noProof/>
        </w:rPr>
        <w:drawing>
          <wp:inline distT="0" distB="0" distL="0" distR="0" wp14:anchorId="44FECE69" wp14:editId="3F859B43">
            <wp:extent cx="5972810" cy="4831715"/>
            <wp:effectExtent l="0" t="0" r="8890" b="6985"/>
            <wp:docPr id="2036477254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477254" name="Picture 1" descr="A group of graphs with numbe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5E51A" w14:textId="49CC2F3D" w:rsidR="001E1E65" w:rsidRPr="00913AFA" w:rsidRDefault="001E1E65" w:rsidP="001946C3"/>
    <w:p w14:paraId="79943A5E" w14:textId="38236DA9" w:rsidR="001E1E65" w:rsidRPr="00913AFA" w:rsidRDefault="001E1E65">
      <w:r w:rsidRPr="00913AFA">
        <w:br w:type="page"/>
      </w:r>
    </w:p>
    <w:p w14:paraId="26638BA0" w14:textId="4AD9C124" w:rsidR="001E1E65" w:rsidRPr="00127EC5" w:rsidRDefault="001E1E65" w:rsidP="001E1E65">
      <w:r w:rsidRPr="00913AFA">
        <w:t xml:space="preserve">Figure </w:t>
      </w:r>
      <w:r w:rsidR="009377AA" w:rsidRPr="00913AFA">
        <w:t>4</w:t>
      </w:r>
      <w:r w:rsidR="006B605F">
        <w:t>S</w:t>
      </w:r>
      <w:r w:rsidRPr="00913AFA">
        <w:t xml:space="preserve">. PROMIS Fatigue screener results, </w:t>
      </w:r>
      <w:r w:rsidR="00855337">
        <w:t>showing predictive values for multiple clinical thresholds</w:t>
      </w:r>
      <w:r w:rsidRPr="00913AFA">
        <w:t xml:space="preserve"> </w:t>
      </w:r>
      <w:r w:rsidR="00025E53">
        <w:t>SF1</w:t>
      </w:r>
      <w:r w:rsidRPr="00913AFA">
        <w:t xml:space="preserve"> = one </w:t>
      </w:r>
      <w:r w:rsidR="00102C00">
        <w:t>item short</w:t>
      </w:r>
      <w:r w:rsidR="00B80F84">
        <w:t xml:space="preserve"> form</w:t>
      </w:r>
      <w:r w:rsidRPr="00913AFA">
        <w:t>. CAT4 = four item fixed CAT score. SF2_1, SF2_2, and SF2_3 indicate the candidate 2-item pairs. SF2_3* is the candidate pair we selected.</w:t>
      </w:r>
      <w:r w:rsidR="001E75B3">
        <w:t xml:space="preserve"> </w:t>
      </w:r>
      <w:r w:rsidR="001E75B3" w:rsidRPr="001E75B3">
        <w:t xml:space="preserve">PROMIS IDs are: SF2_1 = </w:t>
      </w:r>
      <w:r w:rsidR="00127EC5">
        <w:t>FATIMP3, FATEXP40</w:t>
      </w:r>
      <w:r w:rsidR="001E75B3" w:rsidRPr="00127EC5">
        <w:t xml:space="preserve">; SF2_2 = </w:t>
      </w:r>
      <w:r w:rsidR="00127EC5" w:rsidRPr="00127EC5">
        <w:t>FATIMP3,</w:t>
      </w:r>
      <w:r w:rsidR="00127EC5">
        <w:t xml:space="preserve"> </w:t>
      </w:r>
      <w:r w:rsidR="00127EC5" w:rsidRPr="00127EC5">
        <w:t>HI7</w:t>
      </w:r>
      <w:r w:rsidR="001E75B3" w:rsidRPr="00127EC5">
        <w:t xml:space="preserve">; SF2_3 = </w:t>
      </w:r>
      <w:r w:rsidR="00AE70AE">
        <w:t>FATIMP3, AN3</w:t>
      </w:r>
      <w:r w:rsidR="001E75B3" w:rsidRPr="00127EC5">
        <w:t>.</w:t>
      </w:r>
    </w:p>
    <w:p w14:paraId="4232BCDE" w14:textId="070415FD" w:rsidR="008868F2" w:rsidRPr="00913AFA" w:rsidRDefault="006C3A53">
      <w:r w:rsidRPr="006C3A53">
        <w:rPr>
          <w:noProof/>
        </w:rPr>
        <w:t xml:space="preserve"> </w:t>
      </w:r>
      <w:r w:rsidR="0071648B">
        <w:rPr>
          <w:noProof/>
        </w:rPr>
        <w:drawing>
          <wp:inline distT="0" distB="0" distL="0" distR="0" wp14:anchorId="42CC2D9A" wp14:editId="6311DF9D">
            <wp:extent cx="5972810" cy="4892675"/>
            <wp:effectExtent l="0" t="0" r="8890" b="3175"/>
            <wp:docPr id="85113753" name="Picture 1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13753" name="Picture 1" descr="A group of graphs with numbers and line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AD16D" w14:textId="642E28EA" w:rsidR="001E1E65" w:rsidRPr="00913AFA" w:rsidRDefault="001E1E65">
      <w:r w:rsidRPr="00913AFA">
        <w:br w:type="page"/>
      </w:r>
    </w:p>
    <w:p w14:paraId="4A9D8130" w14:textId="2E7FAC47" w:rsidR="009377AA" w:rsidRDefault="001E1E65" w:rsidP="00713AF1">
      <w:r w:rsidRPr="00913AFA">
        <w:t xml:space="preserve">Figure </w:t>
      </w:r>
      <w:r w:rsidR="009377AA" w:rsidRPr="00913AFA">
        <w:t>5</w:t>
      </w:r>
      <w:r w:rsidR="006B605F">
        <w:t>S</w:t>
      </w:r>
      <w:r w:rsidRPr="00913AFA">
        <w:t xml:space="preserve">. PROMIS </w:t>
      </w:r>
      <w:r w:rsidR="009377AA" w:rsidRPr="00913AFA">
        <w:t>Physical Function</w:t>
      </w:r>
      <w:r w:rsidRPr="00913AFA">
        <w:t xml:space="preserve"> screener results, </w:t>
      </w:r>
      <w:r w:rsidR="00855337">
        <w:t>showing predictive values for multiple clinical thresholds</w:t>
      </w:r>
      <w:r w:rsidR="003B6337">
        <w:t>.</w:t>
      </w:r>
      <w:r w:rsidRPr="00913AFA">
        <w:t xml:space="preserve"> </w:t>
      </w:r>
      <w:r w:rsidR="00025E53">
        <w:t>SF1</w:t>
      </w:r>
      <w:r w:rsidRPr="00913AFA">
        <w:t xml:space="preserve"> = one </w:t>
      </w:r>
      <w:r w:rsidR="00102C00">
        <w:t>item short</w:t>
      </w:r>
      <w:r w:rsidR="00B80F84">
        <w:t xml:space="preserve"> form</w:t>
      </w:r>
      <w:r w:rsidRPr="00913AFA">
        <w:t>. CAT4 = four item fixed CAT score. SF2_1, SF2_2, and SF2_3 indicate the candidate 2-item pairs. SF2_3* is the candidate pair we selected.</w:t>
      </w:r>
      <w:r w:rsidR="001E75B3">
        <w:t xml:space="preserve"> </w:t>
      </w:r>
      <w:r w:rsidR="001E75B3" w:rsidRPr="001E75B3">
        <w:t xml:space="preserve">PROMIS IDs are: SF2_1 = </w:t>
      </w:r>
      <w:r w:rsidR="0081595A">
        <w:t>PFC12</w:t>
      </w:r>
      <w:r w:rsidR="0014119D">
        <w:t xml:space="preserve">, </w:t>
      </w:r>
      <w:r w:rsidR="0081595A">
        <w:t>PFB7</w:t>
      </w:r>
      <w:r w:rsidR="001E75B3" w:rsidRPr="001E75B3">
        <w:t xml:space="preserve">; SF2_2 = </w:t>
      </w:r>
      <w:r w:rsidR="0014119D">
        <w:t>PFC12, PFC11</w:t>
      </w:r>
      <w:r w:rsidR="001E75B3" w:rsidRPr="001E75B3">
        <w:t xml:space="preserve">; SF2_3 = </w:t>
      </w:r>
      <w:r w:rsidR="00713AF1">
        <w:t>PFC12, PFB13.</w:t>
      </w:r>
      <w:r w:rsidR="007030E8">
        <w:t xml:space="preserve"> Because SF2_1 </w:t>
      </w:r>
      <w:r w:rsidR="00CE077F">
        <w:t xml:space="preserve">as well as the SF1 have a shorter range, </w:t>
      </w:r>
      <w:r w:rsidR="004E15A4">
        <w:t>their</w:t>
      </w:r>
      <w:r w:rsidR="00CE077F">
        <w:t xml:space="preserve"> results at the T-score </w:t>
      </w:r>
      <w:r w:rsidR="004E15A4">
        <w:t xml:space="preserve">threshold of 30 are not available. </w:t>
      </w:r>
    </w:p>
    <w:p w14:paraId="7AEB8E9A" w14:textId="77777777" w:rsidR="00713AF1" w:rsidRPr="00913AFA" w:rsidRDefault="00713AF1" w:rsidP="00713AF1"/>
    <w:p w14:paraId="6E0C039B" w14:textId="124DE354" w:rsidR="00C4209A" w:rsidRPr="008868F2" w:rsidRDefault="00130CAB">
      <w:r>
        <w:rPr>
          <w:noProof/>
        </w:rPr>
        <w:drawing>
          <wp:inline distT="0" distB="0" distL="0" distR="0" wp14:anchorId="60DBC2E4" wp14:editId="0D73443D">
            <wp:extent cx="5972810" cy="4872990"/>
            <wp:effectExtent l="0" t="0" r="8890" b="3810"/>
            <wp:docPr id="1205368048" name="Picture 1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368048" name="Picture 1" descr="A group of graphs with numbers and lin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7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09A" w:rsidRPr="008868F2" w:rsidSect="0071648B">
      <w:footerReference w:type="default" r:id="rId12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D63E1" w14:textId="77777777" w:rsidR="00025E8F" w:rsidRDefault="00025E8F" w:rsidP="00391702">
      <w:pPr>
        <w:spacing w:after="0" w:line="240" w:lineRule="auto"/>
      </w:pPr>
      <w:r>
        <w:separator/>
      </w:r>
    </w:p>
  </w:endnote>
  <w:endnote w:type="continuationSeparator" w:id="0">
    <w:p w14:paraId="32DC89A3" w14:textId="77777777" w:rsidR="00025E8F" w:rsidRDefault="00025E8F" w:rsidP="00391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3682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757655" w14:textId="654CBF59" w:rsidR="00391702" w:rsidRDefault="003917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8BF4C" w14:textId="77777777" w:rsidR="00391702" w:rsidRDefault="00391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FB272" w14:textId="77777777" w:rsidR="00025E8F" w:rsidRDefault="00025E8F" w:rsidP="00391702">
      <w:pPr>
        <w:spacing w:after="0" w:line="240" w:lineRule="auto"/>
      </w:pPr>
      <w:r>
        <w:separator/>
      </w:r>
    </w:p>
  </w:footnote>
  <w:footnote w:type="continuationSeparator" w:id="0">
    <w:p w14:paraId="6CB6CD35" w14:textId="77777777" w:rsidR="00025E8F" w:rsidRDefault="00025E8F" w:rsidP="00391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es5d5252tpderwrq55sziapwared9v2a0&quot;&gt;My EndNote Library Copy-Converted2&lt;record-ids&gt;&lt;item&gt;1180&lt;/item&gt;&lt;/record-ids&gt;&lt;/item&gt;&lt;/Libraries&gt;"/>
  </w:docVars>
  <w:rsids>
    <w:rsidRoot w:val="008868F2"/>
    <w:rsid w:val="00025E53"/>
    <w:rsid w:val="00025E8F"/>
    <w:rsid w:val="000472E0"/>
    <w:rsid w:val="0006155F"/>
    <w:rsid w:val="00070586"/>
    <w:rsid w:val="00094EA3"/>
    <w:rsid w:val="000C09CF"/>
    <w:rsid w:val="000C38C5"/>
    <w:rsid w:val="000D37D8"/>
    <w:rsid w:val="000E0298"/>
    <w:rsid w:val="000F3218"/>
    <w:rsid w:val="00102C00"/>
    <w:rsid w:val="00127EC5"/>
    <w:rsid w:val="00130CAB"/>
    <w:rsid w:val="0014119D"/>
    <w:rsid w:val="00155A1F"/>
    <w:rsid w:val="00184370"/>
    <w:rsid w:val="001946C3"/>
    <w:rsid w:val="001C25B3"/>
    <w:rsid w:val="001C5FC8"/>
    <w:rsid w:val="001E1E65"/>
    <w:rsid w:val="001E75B3"/>
    <w:rsid w:val="00205493"/>
    <w:rsid w:val="00217F80"/>
    <w:rsid w:val="0022214D"/>
    <w:rsid w:val="00242C67"/>
    <w:rsid w:val="002434C5"/>
    <w:rsid w:val="002C7A0C"/>
    <w:rsid w:val="002E6CBA"/>
    <w:rsid w:val="002F46C5"/>
    <w:rsid w:val="003227CF"/>
    <w:rsid w:val="003807BD"/>
    <w:rsid w:val="00391702"/>
    <w:rsid w:val="003A6253"/>
    <w:rsid w:val="003B6337"/>
    <w:rsid w:val="004000AC"/>
    <w:rsid w:val="004326AA"/>
    <w:rsid w:val="00440186"/>
    <w:rsid w:val="00452B75"/>
    <w:rsid w:val="004570FA"/>
    <w:rsid w:val="00482468"/>
    <w:rsid w:val="004E15A4"/>
    <w:rsid w:val="00545ACE"/>
    <w:rsid w:val="0057707F"/>
    <w:rsid w:val="00594A9B"/>
    <w:rsid w:val="006567FD"/>
    <w:rsid w:val="0068309A"/>
    <w:rsid w:val="006B605F"/>
    <w:rsid w:val="006C3A53"/>
    <w:rsid w:val="006E6914"/>
    <w:rsid w:val="006F269B"/>
    <w:rsid w:val="007030E8"/>
    <w:rsid w:val="00713AF1"/>
    <w:rsid w:val="0071648B"/>
    <w:rsid w:val="0073166C"/>
    <w:rsid w:val="00743A1E"/>
    <w:rsid w:val="00784977"/>
    <w:rsid w:val="00794D2E"/>
    <w:rsid w:val="007B5811"/>
    <w:rsid w:val="0081595A"/>
    <w:rsid w:val="00823272"/>
    <w:rsid w:val="0083095E"/>
    <w:rsid w:val="00855337"/>
    <w:rsid w:val="00867034"/>
    <w:rsid w:val="008868F2"/>
    <w:rsid w:val="008A6BA2"/>
    <w:rsid w:val="008B7933"/>
    <w:rsid w:val="008C4037"/>
    <w:rsid w:val="00913AFA"/>
    <w:rsid w:val="009377AA"/>
    <w:rsid w:val="00956E38"/>
    <w:rsid w:val="00975922"/>
    <w:rsid w:val="0098291A"/>
    <w:rsid w:val="00985DE2"/>
    <w:rsid w:val="009D6C9A"/>
    <w:rsid w:val="009F0877"/>
    <w:rsid w:val="00A55B90"/>
    <w:rsid w:val="00A71753"/>
    <w:rsid w:val="00AE70AE"/>
    <w:rsid w:val="00B125B8"/>
    <w:rsid w:val="00B62B9B"/>
    <w:rsid w:val="00B80F84"/>
    <w:rsid w:val="00BA16F1"/>
    <w:rsid w:val="00BB00E9"/>
    <w:rsid w:val="00BF2308"/>
    <w:rsid w:val="00C01DF8"/>
    <w:rsid w:val="00C02A37"/>
    <w:rsid w:val="00C168A1"/>
    <w:rsid w:val="00C4209A"/>
    <w:rsid w:val="00C4211D"/>
    <w:rsid w:val="00C66B26"/>
    <w:rsid w:val="00CE077F"/>
    <w:rsid w:val="00D84DEA"/>
    <w:rsid w:val="00E0029E"/>
    <w:rsid w:val="00E85451"/>
    <w:rsid w:val="00F311EB"/>
    <w:rsid w:val="00F366F4"/>
    <w:rsid w:val="00F377E2"/>
    <w:rsid w:val="00F44857"/>
    <w:rsid w:val="00F87E4E"/>
    <w:rsid w:val="00F96D97"/>
    <w:rsid w:val="00FC118D"/>
    <w:rsid w:val="00FC6FC3"/>
    <w:rsid w:val="00F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606C3"/>
  <w15:chartTrackingRefBased/>
  <w15:docId w15:val="{F148EA93-7882-4C79-872F-E0E818BD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8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8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8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8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8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8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8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8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8F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615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55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155F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155F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6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CB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CBA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17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70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17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70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56826-AB28-4F5E-851F-80B98F224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alet</dc:creator>
  <cp:keywords/>
  <dc:description/>
  <cp:lastModifiedBy>Benjamin Schalet</cp:lastModifiedBy>
  <cp:revision>2</cp:revision>
  <dcterms:created xsi:type="dcterms:W3CDTF">2025-03-04T15:15:00Z</dcterms:created>
  <dcterms:modified xsi:type="dcterms:W3CDTF">2025-03-04T15:15:00Z</dcterms:modified>
</cp:coreProperties>
</file>